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188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66"/>
        <w:gridCol w:w="1667"/>
        <w:gridCol w:w="1327"/>
        <w:gridCol w:w="1244"/>
        <w:gridCol w:w="253"/>
        <w:gridCol w:w="1580"/>
        <w:gridCol w:w="1563"/>
        <w:gridCol w:w="1689"/>
      </w:tblGrid>
      <w:tr w:rsidR="000906F3" w:rsidRPr="000906F3" w:rsidTr="000906F3">
        <w:trPr>
          <w:trHeight w:val="315"/>
        </w:trPr>
        <w:tc>
          <w:tcPr>
            <w:tcW w:w="25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6F3" w:rsidRPr="00E0612B" w:rsidRDefault="000906F3" w:rsidP="000906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fi-FI"/>
              </w:rPr>
            </w:pPr>
            <w:r w:rsidRPr="00E0612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fi-FI"/>
              </w:rPr>
              <w:t> </w:t>
            </w:r>
          </w:p>
        </w:tc>
        <w:tc>
          <w:tcPr>
            <w:tcW w:w="29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06F3" w:rsidRPr="000906F3" w:rsidRDefault="000906F3" w:rsidP="000906F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i-FI"/>
              </w:rPr>
            </w:pPr>
            <w:r w:rsidRPr="000906F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i-FI"/>
              </w:rPr>
              <w:t>Univariate analysis</w:t>
            </w:r>
          </w:p>
        </w:tc>
        <w:tc>
          <w:tcPr>
            <w:tcW w:w="14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06F3" w:rsidRPr="000906F3" w:rsidRDefault="000906F3" w:rsidP="000906F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i-FI"/>
              </w:rPr>
            </w:pPr>
            <w:r w:rsidRPr="000906F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31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06F3" w:rsidRPr="000906F3" w:rsidRDefault="000906F3" w:rsidP="000906F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i-FI"/>
              </w:rPr>
            </w:pPr>
            <w:r w:rsidRPr="000906F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i-FI"/>
              </w:rPr>
              <w:t>Multivariate analysis</w:t>
            </w:r>
          </w:p>
        </w:tc>
        <w:tc>
          <w:tcPr>
            <w:tcW w:w="1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06F3" w:rsidRPr="000906F3" w:rsidRDefault="000906F3" w:rsidP="000906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0906F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 </w:t>
            </w:r>
          </w:p>
        </w:tc>
      </w:tr>
      <w:tr w:rsidR="000906F3" w:rsidRPr="000906F3" w:rsidTr="000906F3">
        <w:trPr>
          <w:trHeight w:val="375"/>
        </w:trPr>
        <w:tc>
          <w:tcPr>
            <w:tcW w:w="2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06F3" w:rsidRPr="000906F3" w:rsidRDefault="000906F3" w:rsidP="000906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0906F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06F3" w:rsidRPr="000906F3" w:rsidRDefault="000906F3" w:rsidP="000906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i-FI"/>
              </w:rPr>
            </w:pPr>
            <w:r w:rsidRPr="000906F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i-FI"/>
              </w:rPr>
              <w:t>Hazard ratio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06F3" w:rsidRPr="000906F3" w:rsidRDefault="000906F3" w:rsidP="000906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i-FI"/>
              </w:rPr>
            </w:pPr>
            <w:r w:rsidRPr="000906F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i-FI"/>
              </w:rPr>
              <w:t>95% CI</w:t>
            </w:r>
          </w:p>
        </w:tc>
        <w:tc>
          <w:tcPr>
            <w:tcW w:w="14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06F3" w:rsidRPr="000906F3" w:rsidRDefault="000906F3" w:rsidP="000906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eastAsia="fi-FI"/>
              </w:rPr>
            </w:pPr>
            <w:r w:rsidRPr="000906F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eastAsia="fi-FI"/>
              </w:rPr>
              <w:t xml:space="preserve">p </w:t>
            </w:r>
            <w:r w:rsidRPr="000906F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i-FI"/>
              </w:rPr>
              <w:t>value</w:t>
            </w:r>
            <w:r w:rsidRPr="000906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fi-FI"/>
              </w:rPr>
              <w:t>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06F3" w:rsidRPr="000906F3" w:rsidRDefault="000906F3" w:rsidP="000906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i-FI"/>
              </w:rPr>
            </w:pPr>
            <w:r w:rsidRPr="000906F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i-FI"/>
              </w:rPr>
              <w:t>Hazard ratio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06F3" w:rsidRPr="000906F3" w:rsidRDefault="000906F3" w:rsidP="000906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i-FI"/>
              </w:rPr>
            </w:pPr>
            <w:r w:rsidRPr="000906F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i-FI"/>
              </w:rPr>
              <w:t>95% CI</w:t>
            </w:r>
          </w:p>
        </w:tc>
        <w:tc>
          <w:tcPr>
            <w:tcW w:w="1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06F3" w:rsidRPr="000906F3" w:rsidRDefault="000906F3" w:rsidP="000906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eastAsia="fi-FI"/>
              </w:rPr>
            </w:pPr>
            <w:r w:rsidRPr="000906F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eastAsia="fi-FI"/>
              </w:rPr>
              <w:t xml:space="preserve">p </w:t>
            </w:r>
            <w:r w:rsidRPr="000906F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i-FI"/>
              </w:rPr>
              <w:t>value</w:t>
            </w:r>
            <w:r w:rsidRPr="000906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fi-FI"/>
              </w:rPr>
              <w:t>1</w:t>
            </w:r>
          </w:p>
        </w:tc>
      </w:tr>
      <w:tr w:rsidR="000906F3" w:rsidRPr="000906F3" w:rsidTr="000906F3">
        <w:trPr>
          <w:trHeight w:val="315"/>
        </w:trPr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6F3" w:rsidRPr="000906F3" w:rsidRDefault="000906F3" w:rsidP="000906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0906F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Age</w:t>
            </w:r>
            <w:proofErr w:type="spellEnd"/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6F3" w:rsidRPr="000906F3" w:rsidRDefault="000906F3" w:rsidP="000906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6F3" w:rsidRPr="000906F3" w:rsidRDefault="000906F3" w:rsidP="0070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6F3" w:rsidRPr="000906F3" w:rsidRDefault="000906F3" w:rsidP="000906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6F3" w:rsidRPr="000906F3" w:rsidRDefault="000906F3" w:rsidP="0009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6F3" w:rsidRPr="000906F3" w:rsidRDefault="000906F3" w:rsidP="0070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6F3" w:rsidRPr="000906F3" w:rsidRDefault="000906F3" w:rsidP="000906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0906F3" w:rsidRPr="000906F3" w:rsidTr="000906F3">
        <w:trPr>
          <w:trHeight w:val="315"/>
        </w:trPr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6F3" w:rsidRPr="000906F3" w:rsidRDefault="000906F3" w:rsidP="000906F3">
            <w:pPr>
              <w:spacing w:after="0" w:line="240" w:lineRule="auto"/>
              <w:ind w:firstLineChars="100" w:firstLine="24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0906F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&lt;65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6F3" w:rsidRPr="000906F3" w:rsidRDefault="000906F3" w:rsidP="000906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0906F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1.0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6F3" w:rsidRPr="000906F3" w:rsidRDefault="000906F3" w:rsidP="00702F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6F3" w:rsidRPr="000906F3" w:rsidRDefault="000906F3" w:rsidP="000906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6F3" w:rsidRPr="000906F3" w:rsidRDefault="000906F3" w:rsidP="000906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0906F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1.0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6F3" w:rsidRPr="000906F3" w:rsidRDefault="000906F3" w:rsidP="00702F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6F3" w:rsidRPr="000906F3" w:rsidRDefault="000906F3" w:rsidP="0064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0906F3" w:rsidRPr="000906F3" w:rsidTr="000906F3">
        <w:trPr>
          <w:trHeight w:val="315"/>
        </w:trPr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6F3" w:rsidRPr="000906F3" w:rsidRDefault="000906F3" w:rsidP="000906F3">
            <w:pPr>
              <w:spacing w:after="0" w:line="240" w:lineRule="auto"/>
              <w:ind w:firstLineChars="100" w:firstLine="24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0906F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≥65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6F3" w:rsidRPr="000906F3" w:rsidRDefault="000906F3" w:rsidP="000906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0906F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1.42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5C0" w:rsidRDefault="000906F3" w:rsidP="00643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0906F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1.14–1.75</w:t>
            </w:r>
          </w:p>
        </w:tc>
        <w:tc>
          <w:tcPr>
            <w:tcW w:w="1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6F3" w:rsidRPr="000906F3" w:rsidRDefault="000906F3" w:rsidP="00865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0906F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0.00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6F3" w:rsidRPr="000906F3" w:rsidRDefault="000906F3" w:rsidP="000906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0906F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1.9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5C0" w:rsidRDefault="000906F3" w:rsidP="00643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0906F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1.52–2.40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6F3" w:rsidRPr="000906F3" w:rsidRDefault="000906F3" w:rsidP="00865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0906F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&lt;0.001</w:t>
            </w:r>
          </w:p>
        </w:tc>
      </w:tr>
      <w:tr w:rsidR="000906F3" w:rsidRPr="000906F3" w:rsidTr="000906F3">
        <w:trPr>
          <w:trHeight w:val="315"/>
        </w:trPr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6F3" w:rsidRPr="000906F3" w:rsidRDefault="000906F3" w:rsidP="000906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6F3" w:rsidRPr="000906F3" w:rsidRDefault="000906F3" w:rsidP="000906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6F3" w:rsidRPr="000906F3" w:rsidRDefault="000906F3" w:rsidP="0070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6F3" w:rsidRPr="000906F3" w:rsidRDefault="000906F3" w:rsidP="0064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6F3" w:rsidRPr="000906F3" w:rsidRDefault="000906F3" w:rsidP="0009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6F3" w:rsidRPr="000906F3" w:rsidRDefault="000906F3" w:rsidP="0070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6F3" w:rsidRPr="000906F3" w:rsidRDefault="000906F3" w:rsidP="0064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0906F3" w:rsidRPr="000906F3" w:rsidTr="000906F3">
        <w:trPr>
          <w:trHeight w:val="315"/>
        </w:trPr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6F3" w:rsidRPr="000906F3" w:rsidRDefault="000906F3" w:rsidP="000906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0906F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Gender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6F3" w:rsidRPr="000906F3" w:rsidRDefault="000906F3" w:rsidP="000906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6F3" w:rsidRPr="000906F3" w:rsidRDefault="000906F3" w:rsidP="0070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6F3" w:rsidRPr="000906F3" w:rsidRDefault="000906F3" w:rsidP="0064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6F3" w:rsidRPr="000906F3" w:rsidRDefault="000906F3" w:rsidP="0009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6F3" w:rsidRPr="000906F3" w:rsidRDefault="000906F3" w:rsidP="0070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6F3" w:rsidRPr="000906F3" w:rsidRDefault="000906F3" w:rsidP="0064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0906F3" w:rsidRPr="000906F3" w:rsidTr="000906F3">
        <w:trPr>
          <w:trHeight w:val="315"/>
        </w:trPr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6F3" w:rsidRPr="000906F3" w:rsidRDefault="000906F3" w:rsidP="000906F3">
            <w:pPr>
              <w:spacing w:after="0" w:line="240" w:lineRule="auto"/>
              <w:ind w:firstLineChars="100" w:firstLine="24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0906F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Male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6F3" w:rsidRPr="000906F3" w:rsidRDefault="000906F3" w:rsidP="000906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0906F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1.0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6F3" w:rsidRPr="000906F3" w:rsidRDefault="000906F3" w:rsidP="00702F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6F3" w:rsidRPr="000906F3" w:rsidRDefault="000906F3" w:rsidP="0064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6F3" w:rsidRPr="000906F3" w:rsidRDefault="000906F3" w:rsidP="000906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0906F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1.0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6F3" w:rsidRPr="000906F3" w:rsidRDefault="000906F3" w:rsidP="00702F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6F3" w:rsidRPr="000906F3" w:rsidRDefault="000906F3" w:rsidP="0064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0906F3" w:rsidRPr="000906F3" w:rsidTr="000906F3">
        <w:trPr>
          <w:trHeight w:val="315"/>
        </w:trPr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6F3" w:rsidRPr="000906F3" w:rsidRDefault="000906F3" w:rsidP="000906F3">
            <w:pPr>
              <w:spacing w:after="0" w:line="240" w:lineRule="auto"/>
              <w:ind w:firstLineChars="100" w:firstLine="24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0906F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Female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6F3" w:rsidRPr="000906F3" w:rsidRDefault="000906F3" w:rsidP="000906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0906F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0.96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5C0" w:rsidRDefault="000906F3" w:rsidP="00643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0906F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0.78–1.18</w:t>
            </w:r>
          </w:p>
        </w:tc>
        <w:tc>
          <w:tcPr>
            <w:tcW w:w="1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6F3" w:rsidRPr="000906F3" w:rsidRDefault="000906F3" w:rsidP="00865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0906F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0.71</w:t>
            </w:r>
            <w:r w:rsidR="008651C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6F3" w:rsidRPr="000906F3" w:rsidRDefault="000906F3" w:rsidP="000906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0906F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1.14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5C0" w:rsidRDefault="000906F3" w:rsidP="00643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0906F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0.91–1.42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6F3" w:rsidRPr="000906F3" w:rsidRDefault="000906F3" w:rsidP="00865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0906F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0.248</w:t>
            </w:r>
          </w:p>
        </w:tc>
      </w:tr>
      <w:tr w:rsidR="000906F3" w:rsidRPr="000906F3" w:rsidTr="000906F3">
        <w:trPr>
          <w:trHeight w:val="315"/>
        </w:trPr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6F3" w:rsidRPr="000906F3" w:rsidRDefault="000906F3" w:rsidP="000906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6F3" w:rsidRPr="000906F3" w:rsidRDefault="000906F3" w:rsidP="000906F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6F3" w:rsidRPr="000906F3" w:rsidRDefault="000906F3" w:rsidP="0070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6F3" w:rsidRPr="000906F3" w:rsidRDefault="000906F3" w:rsidP="0064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6F3" w:rsidRPr="000906F3" w:rsidRDefault="000906F3" w:rsidP="0009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6F3" w:rsidRPr="000906F3" w:rsidRDefault="000906F3" w:rsidP="0070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6F3" w:rsidRPr="000906F3" w:rsidRDefault="000906F3" w:rsidP="0064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0906F3" w:rsidRPr="000906F3" w:rsidTr="000906F3">
        <w:trPr>
          <w:trHeight w:val="315"/>
        </w:trPr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6F3" w:rsidRPr="000906F3" w:rsidRDefault="000906F3" w:rsidP="000906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0906F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Dukes stage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6F3" w:rsidRPr="000906F3" w:rsidRDefault="000906F3" w:rsidP="000906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6F3" w:rsidRPr="000906F3" w:rsidRDefault="000906F3" w:rsidP="0070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6F3" w:rsidRPr="000906F3" w:rsidRDefault="000906F3" w:rsidP="0064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6F3" w:rsidRPr="000906F3" w:rsidRDefault="000906F3" w:rsidP="0009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6F3" w:rsidRPr="000906F3" w:rsidRDefault="000906F3" w:rsidP="0070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6F3" w:rsidRPr="000906F3" w:rsidRDefault="000906F3" w:rsidP="0064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0906F3" w:rsidRPr="000906F3" w:rsidTr="000906F3">
        <w:trPr>
          <w:trHeight w:val="315"/>
        </w:trPr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6F3" w:rsidRPr="000906F3" w:rsidRDefault="000906F3" w:rsidP="000906F3">
            <w:pPr>
              <w:spacing w:after="0" w:line="240" w:lineRule="auto"/>
              <w:ind w:firstLineChars="200" w:firstLine="48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0906F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A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6F3" w:rsidRPr="000906F3" w:rsidRDefault="000906F3" w:rsidP="000906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0906F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1.0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6F3" w:rsidRPr="000906F3" w:rsidRDefault="000906F3" w:rsidP="00702F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6F3" w:rsidRPr="000906F3" w:rsidRDefault="000906F3" w:rsidP="0064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6F3" w:rsidRPr="000906F3" w:rsidRDefault="000906F3" w:rsidP="000906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0906F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1.0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6F3" w:rsidRPr="000906F3" w:rsidRDefault="000906F3" w:rsidP="00702F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6F3" w:rsidRPr="000906F3" w:rsidRDefault="000906F3" w:rsidP="0064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0906F3" w:rsidRPr="000906F3" w:rsidTr="000906F3">
        <w:trPr>
          <w:trHeight w:val="315"/>
        </w:trPr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6F3" w:rsidRPr="000906F3" w:rsidRDefault="000906F3" w:rsidP="000906F3">
            <w:pPr>
              <w:spacing w:after="0" w:line="240" w:lineRule="auto"/>
              <w:ind w:firstLineChars="200" w:firstLine="48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0906F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B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6F3" w:rsidRPr="000906F3" w:rsidRDefault="000906F3" w:rsidP="000906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0906F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2.13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5C0" w:rsidRDefault="000906F3" w:rsidP="00643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0906F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1.35–4.2</w:t>
            </w:r>
          </w:p>
        </w:tc>
        <w:tc>
          <w:tcPr>
            <w:tcW w:w="1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6F3" w:rsidRPr="000906F3" w:rsidRDefault="008651C2" w:rsidP="00865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 xml:space="preserve">  </w:t>
            </w:r>
            <w:r w:rsidR="000906F3" w:rsidRPr="000906F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0.00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6F3" w:rsidRPr="000906F3" w:rsidRDefault="000906F3" w:rsidP="000906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0906F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2.33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5C0" w:rsidRDefault="000906F3" w:rsidP="00643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0906F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1.32–4.09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6F3" w:rsidRPr="000906F3" w:rsidRDefault="008651C2" w:rsidP="00865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 xml:space="preserve">  </w:t>
            </w:r>
            <w:r w:rsidR="000906F3" w:rsidRPr="000906F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0.003</w:t>
            </w:r>
          </w:p>
        </w:tc>
      </w:tr>
      <w:tr w:rsidR="000906F3" w:rsidRPr="000906F3" w:rsidTr="000906F3">
        <w:trPr>
          <w:trHeight w:val="315"/>
        </w:trPr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6F3" w:rsidRPr="000906F3" w:rsidRDefault="000906F3" w:rsidP="000906F3">
            <w:pPr>
              <w:spacing w:after="0" w:line="240" w:lineRule="auto"/>
              <w:ind w:firstLineChars="200" w:firstLine="48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0906F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C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6F3" w:rsidRPr="000906F3" w:rsidRDefault="000906F3" w:rsidP="000906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0906F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5.3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5C0" w:rsidRDefault="000906F3" w:rsidP="00643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0906F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3.74–11.2</w:t>
            </w:r>
          </w:p>
        </w:tc>
        <w:tc>
          <w:tcPr>
            <w:tcW w:w="1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6F3" w:rsidRPr="000906F3" w:rsidRDefault="000906F3" w:rsidP="00865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0906F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&lt;0.00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6F3" w:rsidRPr="000906F3" w:rsidRDefault="000906F3" w:rsidP="000906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0906F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6.46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5C0" w:rsidRDefault="000906F3" w:rsidP="00643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0906F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3.74–11.17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6F3" w:rsidRPr="000906F3" w:rsidRDefault="000906F3" w:rsidP="00865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0906F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&lt;0.001</w:t>
            </w:r>
          </w:p>
        </w:tc>
      </w:tr>
      <w:tr w:rsidR="000906F3" w:rsidRPr="000906F3" w:rsidTr="000906F3">
        <w:trPr>
          <w:trHeight w:val="315"/>
        </w:trPr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6F3" w:rsidRPr="000906F3" w:rsidRDefault="000906F3" w:rsidP="000906F3">
            <w:pPr>
              <w:spacing w:after="0" w:line="240" w:lineRule="auto"/>
              <w:ind w:firstLineChars="200" w:firstLine="48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0906F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D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6F3" w:rsidRPr="000906F3" w:rsidRDefault="000906F3" w:rsidP="000906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0906F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38.24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5C0" w:rsidRDefault="000906F3" w:rsidP="00643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0906F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23.9–83.1</w:t>
            </w:r>
          </w:p>
        </w:tc>
        <w:tc>
          <w:tcPr>
            <w:tcW w:w="1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6F3" w:rsidRPr="000906F3" w:rsidRDefault="000906F3" w:rsidP="00865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0906F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&lt;0.00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6F3" w:rsidRPr="000906F3" w:rsidRDefault="000906F3" w:rsidP="000906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0906F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44.62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5C0" w:rsidRDefault="000906F3" w:rsidP="00643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0906F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23.91–83.27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6F3" w:rsidRPr="000906F3" w:rsidRDefault="000906F3" w:rsidP="00865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0906F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&lt;0.001</w:t>
            </w:r>
          </w:p>
        </w:tc>
      </w:tr>
      <w:tr w:rsidR="000906F3" w:rsidRPr="000906F3" w:rsidTr="000906F3">
        <w:trPr>
          <w:trHeight w:val="315"/>
        </w:trPr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6F3" w:rsidRPr="000906F3" w:rsidRDefault="000906F3" w:rsidP="000906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6F3" w:rsidRPr="000906F3" w:rsidRDefault="000906F3" w:rsidP="000906F3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6F3" w:rsidRPr="000906F3" w:rsidRDefault="000906F3" w:rsidP="0070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6F3" w:rsidRPr="000906F3" w:rsidRDefault="000906F3" w:rsidP="0064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6F3" w:rsidRPr="000906F3" w:rsidRDefault="000906F3" w:rsidP="0009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6F3" w:rsidRPr="000906F3" w:rsidRDefault="000906F3" w:rsidP="0070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6F3" w:rsidRPr="000906F3" w:rsidRDefault="000906F3" w:rsidP="0064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0906F3" w:rsidRPr="000906F3" w:rsidTr="000906F3">
        <w:trPr>
          <w:trHeight w:val="315"/>
        </w:trPr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6F3" w:rsidRPr="000906F3" w:rsidRDefault="000906F3" w:rsidP="000906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0906F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Tumor grade (WHO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6F3" w:rsidRPr="000906F3" w:rsidRDefault="000906F3" w:rsidP="000906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6F3" w:rsidRPr="000906F3" w:rsidRDefault="000906F3" w:rsidP="0070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6F3" w:rsidRPr="000906F3" w:rsidRDefault="000906F3" w:rsidP="0064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6F3" w:rsidRPr="000906F3" w:rsidRDefault="000906F3" w:rsidP="0009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6F3" w:rsidRPr="000906F3" w:rsidRDefault="000906F3" w:rsidP="0070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6F3" w:rsidRPr="000906F3" w:rsidRDefault="000906F3" w:rsidP="0064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0906F3" w:rsidRPr="000906F3" w:rsidTr="000906F3">
        <w:trPr>
          <w:trHeight w:val="315"/>
        </w:trPr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6F3" w:rsidRPr="000906F3" w:rsidRDefault="000906F3" w:rsidP="000906F3">
            <w:pPr>
              <w:spacing w:after="0" w:line="240" w:lineRule="auto"/>
              <w:ind w:firstLineChars="100" w:firstLine="24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0906F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 xml:space="preserve"> 1–2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6F3" w:rsidRPr="000906F3" w:rsidRDefault="000906F3" w:rsidP="000906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0906F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1.0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6F3" w:rsidRPr="000906F3" w:rsidRDefault="000906F3" w:rsidP="00702F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6F3" w:rsidRPr="000906F3" w:rsidRDefault="000906F3" w:rsidP="0064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6F3" w:rsidRPr="000906F3" w:rsidRDefault="000906F3" w:rsidP="000906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0906F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1.0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6F3" w:rsidRPr="000906F3" w:rsidRDefault="000906F3" w:rsidP="00702F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6F3" w:rsidRPr="000906F3" w:rsidRDefault="000906F3" w:rsidP="0064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0906F3" w:rsidRPr="000906F3" w:rsidTr="000906F3">
        <w:trPr>
          <w:trHeight w:val="315"/>
        </w:trPr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6F3" w:rsidRPr="000906F3" w:rsidRDefault="000906F3" w:rsidP="000906F3">
            <w:pPr>
              <w:spacing w:after="0" w:line="240" w:lineRule="auto"/>
              <w:ind w:firstLineChars="100" w:firstLine="24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0906F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 xml:space="preserve"> 3–4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6F3" w:rsidRPr="000906F3" w:rsidRDefault="000906F3" w:rsidP="000906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0906F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2.49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5C0" w:rsidRDefault="000906F3" w:rsidP="00643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0906F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1.81–3.43</w:t>
            </w:r>
          </w:p>
        </w:tc>
        <w:tc>
          <w:tcPr>
            <w:tcW w:w="1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6F3" w:rsidRPr="000906F3" w:rsidRDefault="000906F3" w:rsidP="00865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0906F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0.00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6F3" w:rsidRPr="000906F3" w:rsidRDefault="000906F3" w:rsidP="000906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0906F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2.13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5C0" w:rsidRDefault="000906F3" w:rsidP="00643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0906F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1.52–2.00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6F3" w:rsidRPr="000906F3" w:rsidRDefault="000906F3" w:rsidP="00865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0906F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&lt;0.001</w:t>
            </w:r>
          </w:p>
        </w:tc>
      </w:tr>
      <w:tr w:rsidR="000906F3" w:rsidRPr="000906F3" w:rsidTr="000906F3">
        <w:trPr>
          <w:trHeight w:val="315"/>
        </w:trPr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6F3" w:rsidRPr="000906F3" w:rsidRDefault="000906F3" w:rsidP="000906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6F3" w:rsidRPr="000906F3" w:rsidRDefault="000906F3" w:rsidP="000906F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6F3" w:rsidRPr="000906F3" w:rsidRDefault="000906F3" w:rsidP="0070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6F3" w:rsidRPr="000906F3" w:rsidRDefault="000906F3" w:rsidP="0064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6F3" w:rsidRPr="000906F3" w:rsidRDefault="000906F3" w:rsidP="0009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6F3" w:rsidRPr="000906F3" w:rsidRDefault="000906F3" w:rsidP="0070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6F3" w:rsidRPr="000906F3" w:rsidRDefault="000906F3" w:rsidP="0064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0906F3" w:rsidRPr="000906F3" w:rsidTr="000906F3">
        <w:trPr>
          <w:trHeight w:val="315"/>
        </w:trPr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6F3" w:rsidRPr="000906F3" w:rsidRDefault="000906F3" w:rsidP="000906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0906F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Location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6F3" w:rsidRPr="000906F3" w:rsidRDefault="000906F3" w:rsidP="000906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6F3" w:rsidRPr="000906F3" w:rsidRDefault="000906F3" w:rsidP="0070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6F3" w:rsidRPr="000906F3" w:rsidRDefault="000906F3" w:rsidP="0064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6F3" w:rsidRPr="000906F3" w:rsidRDefault="000906F3" w:rsidP="0009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6F3" w:rsidRPr="000906F3" w:rsidRDefault="000906F3" w:rsidP="0070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6F3" w:rsidRPr="000906F3" w:rsidRDefault="000906F3" w:rsidP="0064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0906F3" w:rsidRPr="000906F3" w:rsidTr="000906F3">
        <w:trPr>
          <w:trHeight w:val="315"/>
        </w:trPr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6F3" w:rsidRPr="000906F3" w:rsidRDefault="000906F3" w:rsidP="000906F3">
            <w:pPr>
              <w:spacing w:after="0" w:line="240" w:lineRule="auto"/>
              <w:ind w:firstLineChars="100" w:firstLine="24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0906F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 xml:space="preserve">  Colon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6F3" w:rsidRPr="000906F3" w:rsidRDefault="000906F3" w:rsidP="000906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0906F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1.0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6F3" w:rsidRPr="000906F3" w:rsidRDefault="000906F3" w:rsidP="00702F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6F3" w:rsidRPr="000906F3" w:rsidRDefault="000906F3" w:rsidP="0064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6F3" w:rsidRPr="000906F3" w:rsidRDefault="000906F3" w:rsidP="000906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0906F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1.0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6F3" w:rsidRPr="000906F3" w:rsidRDefault="000906F3" w:rsidP="00702F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6F3" w:rsidRPr="000906F3" w:rsidRDefault="000906F3" w:rsidP="0064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0906F3" w:rsidRPr="000906F3" w:rsidTr="000906F3">
        <w:trPr>
          <w:trHeight w:val="315"/>
        </w:trPr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6F3" w:rsidRPr="000906F3" w:rsidRDefault="000906F3" w:rsidP="000906F3">
            <w:pPr>
              <w:spacing w:after="0" w:line="240" w:lineRule="auto"/>
              <w:ind w:firstLineChars="100" w:firstLine="24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0906F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 xml:space="preserve">  Rectum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6F3" w:rsidRPr="000906F3" w:rsidRDefault="000906F3" w:rsidP="000906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0906F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1.16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5C0" w:rsidRDefault="000906F3" w:rsidP="00643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0906F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1.06–1.27</w:t>
            </w:r>
          </w:p>
        </w:tc>
        <w:tc>
          <w:tcPr>
            <w:tcW w:w="1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6F3" w:rsidRPr="000906F3" w:rsidRDefault="000906F3" w:rsidP="00865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0906F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0.00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6F3" w:rsidRPr="000906F3" w:rsidRDefault="000906F3" w:rsidP="000906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0906F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1.15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5C0" w:rsidRDefault="000906F3" w:rsidP="00643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0906F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1.05–1.27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6F3" w:rsidRPr="000906F3" w:rsidRDefault="000906F3" w:rsidP="00865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0906F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0.396</w:t>
            </w:r>
          </w:p>
        </w:tc>
      </w:tr>
      <w:tr w:rsidR="000906F3" w:rsidRPr="000906F3" w:rsidTr="000906F3">
        <w:trPr>
          <w:trHeight w:val="315"/>
        </w:trPr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12B" w:rsidRDefault="00E0612B" w:rsidP="000906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</w:p>
          <w:p w:rsidR="00E0612B" w:rsidRDefault="00E0612B" w:rsidP="000906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bookmarkStart w:id="0" w:name="_GoBack"/>
            <w:bookmarkEnd w:id="0"/>
          </w:p>
          <w:p w:rsidR="000906F3" w:rsidRPr="000906F3" w:rsidRDefault="000906F3" w:rsidP="000906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0906F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Adjuvant therapy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6F3" w:rsidRPr="000906F3" w:rsidRDefault="000906F3" w:rsidP="000906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6F3" w:rsidRPr="000906F3" w:rsidRDefault="000906F3" w:rsidP="0070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6F3" w:rsidRPr="000906F3" w:rsidRDefault="000906F3" w:rsidP="000906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6F3" w:rsidRPr="000906F3" w:rsidRDefault="000906F3" w:rsidP="0009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6F3" w:rsidRPr="000906F3" w:rsidRDefault="000906F3" w:rsidP="0070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6F3" w:rsidRPr="000906F3" w:rsidRDefault="000906F3" w:rsidP="000906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0906F3" w:rsidRPr="000906F3" w:rsidTr="000906F3">
        <w:trPr>
          <w:trHeight w:val="315"/>
        </w:trPr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6F3" w:rsidRPr="000906F3" w:rsidRDefault="000906F3" w:rsidP="000906F3">
            <w:pPr>
              <w:spacing w:after="0" w:line="240" w:lineRule="auto"/>
              <w:ind w:firstLineChars="100" w:firstLine="24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0906F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Yes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6F3" w:rsidRPr="000906F3" w:rsidRDefault="000906F3" w:rsidP="000906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0906F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1.0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6F3" w:rsidRPr="000906F3" w:rsidRDefault="000906F3" w:rsidP="00702F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6F3" w:rsidRPr="000906F3" w:rsidRDefault="000906F3" w:rsidP="000906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6F3" w:rsidRPr="000906F3" w:rsidRDefault="000906F3" w:rsidP="000906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0906F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1.0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6F3" w:rsidRPr="000906F3" w:rsidRDefault="000906F3" w:rsidP="00702F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6F3" w:rsidRPr="000906F3" w:rsidRDefault="000906F3" w:rsidP="000906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0906F3" w:rsidRPr="000906F3" w:rsidTr="000906F3">
        <w:trPr>
          <w:trHeight w:val="315"/>
        </w:trPr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6F3" w:rsidRPr="000906F3" w:rsidRDefault="000906F3" w:rsidP="000906F3">
            <w:pPr>
              <w:spacing w:after="0" w:line="240" w:lineRule="auto"/>
              <w:ind w:firstLineChars="100" w:firstLine="24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0906F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No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6F3" w:rsidRPr="000906F3" w:rsidRDefault="000906F3" w:rsidP="000906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0906F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1.3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5C0" w:rsidRDefault="000906F3" w:rsidP="00643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0906F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0.98–1.87</w:t>
            </w:r>
          </w:p>
        </w:tc>
        <w:tc>
          <w:tcPr>
            <w:tcW w:w="1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6F3" w:rsidRPr="000906F3" w:rsidRDefault="000906F3" w:rsidP="00865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0906F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0.06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6F3" w:rsidRPr="000906F3" w:rsidRDefault="000906F3" w:rsidP="000906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0906F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1.04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5C0" w:rsidRDefault="000906F3" w:rsidP="00643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0906F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0.80–1.34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6F3" w:rsidRPr="000906F3" w:rsidRDefault="000906F3" w:rsidP="00865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0906F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0.747</w:t>
            </w:r>
          </w:p>
        </w:tc>
      </w:tr>
      <w:tr w:rsidR="000906F3" w:rsidRPr="000906F3" w:rsidTr="000906F3">
        <w:trPr>
          <w:trHeight w:val="315"/>
        </w:trPr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6F3" w:rsidRPr="000906F3" w:rsidRDefault="000906F3" w:rsidP="000906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0906F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lastRenderedPageBreak/>
              <w:t>TLR4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6F3" w:rsidRPr="000906F3" w:rsidRDefault="000906F3" w:rsidP="000906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6F3" w:rsidRPr="000906F3" w:rsidRDefault="000906F3" w:rsidP="0070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6F3" w:rsidRPr="000906F3" w:rsidRDefault="000906F3" w:rsidP="0064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6F3" w:rsidRPr="000906F3" w:rsidRDefault="000906F3" w:rsidP="0009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6F3" w:rsidRPr="000906F3" w:rsidRDefault="000906F3" w:rsidP="0070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6F3" w:rsidRPr="000906F3" w:rsidRDefault="000906F3" w:rsidP="0064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0906F3" w:rsidRPr="000906F3" w:rsidTr="000906F3">
        <w:trPr>
          <w:trHeight w:val="315"/>
        </w:trPr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6F3" w:rsidRPr="000906F3" w:rsidRDefault="000906F3" w:rsidP="000906F3">
            <w:pPr>
              <w:spacing w:after="0" w:line="240" w:lineRule="auto"/>
              <w:ind w:firstLineChars="100" w:firstLine="24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0906F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Strong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6F3" w:rsidRPr="000906F3" w:rsidRDefault="000906F3" w:rsidP="000906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0906F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1.0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6F3" w:rsidRPr="000906F3" w:rsidRDefault="000906F3" w:rsidP="00702F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6F3" w:rsidRPr="000906F3" w:rsidRDefault="000906F3" w:rsidP="0064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6F3" w:rsidRPr="000906F3" w:rsidRDefault="000906F3" w:rsidP="000906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0906F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1.0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6F3" w:rsidRPr="000906F3" w:rsidRDefault="000906F3" w:rsidP="00702F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6F3" w:rsidRPr="000906F3" w:rsidRDefault="000906F3" w:rsidP="0064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0906F3" w:rsidRPr="000906F3" w:rsidTr="000906F3">
        <w:trPr>
          <w:trHeight w:val="315"/>
        </w:trPr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6F3" w:rsidRPr="000906F3" w:rsidRDefault="000906F3" w:rsidP="000906F3">
            <w:pPr>
              <w:spacing w:after="0" w:line="240" w:lineRule="auto"/>
              <w:ind w:firstLineChars="100" w:firstLine="24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0906F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Moderate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6F3" w:rsidRPr="000906F3" w:rsidRDefault="000906F3" w:rsidP="000906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0906F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0.8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5C0" w:rsidRDefault="000906F3" w:rsidP="00643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0906F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0.59–1.07</w:t>
            </w:r>
          </w:p>
        </w:tc>
        <w:tc>
          <w:tcPr>
            <w:tcW w:w="1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6F3" w:rsidRPr="000906F3" w:rsidRDefault="000906F3" w:rsidP="00865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0906F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0.12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6F3" w:rsidRPr="000906F3" w:rsidRDefault="000906F3" w:rsidP="000906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0906F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0.66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5C0" w:rsidRDefault="000906F3" w:rsidP="00643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0906F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0.49–0.89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6F3" w:rsidRPr="000906F3" w:rsidRDefault="000906F3" w:rsidP="00865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0906F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0.007</w:t>
            </w:r>
          </w:p>
        </w:tc>
      </w:tr>
      <w:tr w:rsidR="000906F3" w:rsidRPr="000906F3" w:rsidTr="000906F3">
        <w:trPr>
          <w:trHeight w:val="315"/>
        </w:trPr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6F3" w:rsidRPr="000906F3" w:rsidRDefault="000906F3" w:rsidP="000906F3">
            <w:pPr>
              <w:spacing w:after="0" w:line="240" w:lineRule="auto"/>
              <w:ind w:firstLineChars="100" w:firstLine="24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0906F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Negative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6F3" w:rsidRPr="000906F3" w:rsidRDefault="000906F3" w:rsidP="000906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0906F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0.67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5C0" w:rsidRDefault="000906F3" w:rsidP="00643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0906F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0.37–1.24</w:t>
            </w:r>
          </w:p>
        </w:tc>
        <w:tc>
          <w:tcPr>
            <w:tcW w:w="1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6F3" w:rsidRPr="000906F3" w:rsidRDefault="000906F3" w:rsidP="00865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0906F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0.20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6F3" w:rsidRPr="000906F3" w:rsidRDefault="000906F3" w:rsidP="000906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0906F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0.67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5C0" w:rsidRDefault="000906F3" w:rsidP="00643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0906F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0.36–1.25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6F3" w:rsidRPr="000906F3" w:rsidRDefault="000906F3" w:rsidP="00865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0906F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0.206</w:t>
            </w:r>
          </w:p>
        </w:tc>
      </w:tr>
      <w:tr w:rsidR="000906F3" w:rsidRPr="000906F3" w:rsidTr="000906F3">
        <w:trPr>
          <w:trHeight w:val="315"/>
        </w:trPr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6F3" w:rsidRPr="000906F3" w:rsidRDefault="000906F3" w:rsidP="000906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6F3" w:rsidRPr="000906F3" w:rsidRDefault="000906F3" w:rsidP="000906F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6F3" w:rsidRPr="000906F3" w:rsidRDefault="000906F3" w:rsidP="0009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6F3" w:rsidRPr="000906F3" w:rsidRDefault="000906F3" w:rsidP="0064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6F3" w:rsidRPr="000906F3" w:rsidRDefault="000906F3" w:rsidP="0009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6F3" w:rsidRPr="000906F3" w:rsidRDefault="000906F3" w:rsidP="0009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6F3" w:rsidRPr="000906F3" w:rsidRDefault="000906F3" w:rsidP="000906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0906F3" w:rsidRPr="006438EA" w:rsidTr="000906F3">
        <w:trPr>
          <w:trHeight w:val="402"/>
        </w:trPr>
        <w:tc>
          <w:tcPr>
            <w:tcW w:w="1020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6F3" w:rsidRPr="000906F3" w:rsidRDefault="000906F3" w:rsidP="00702F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fi-FI"/>
              </w:rPr>
            </w:pPr>
            <w:r w:rsidRPr="000906F3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fi-FI"/>
              </w:rPr>
              <w:t>Multivaria</w:t>
            </w:r>
            <w:r w:rsidR="008F05C5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fi-FI"/>
              </w:rPr>
              <w:t>t</w:t>
            </w:r>
            <w:r w:rsidRPr="000906F3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fi-FI"/>
              </w:rPr>
              <w:t xml:space="preserve">e analysis </w:t>
            </w:r>
            <w:r w:rsidR="00702F45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fi-FI"/>
              </w:rPr>
              <w:t>a</w:t>
            </w:r>
            <w:r w:rsidRPr="000906F3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fi-FI"/>
              </w:rPr>
              <w:t>djust</w:t>
            </w:r>
            <w:r w:rsidR="00702F45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fi-FI"/>
              </w:rPr>
              <w:t>ed</w:t>
            </w:r>
            <w:r w:rsidRPr="000906F3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fi-FI"/>
              </w:rPr>
              <w:t xml:space="preserve"> for gender, age, Dukes stage, and tumor grade. </w:t>
            </w:r>
          </w:p>
        </w:tc>
        <w:tc>
          <w:tcPr>
            <w:tcW w:w="16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6F3" w:rsidRPr="000906F3" w:rsidRDefault="000906F3" w:rsidP="000906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fi-FI"/>
              </w:rPr>
            </w:pPr>
            <w:r w:rsidRPr="000906F3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fi-FI"/>
              </w:rPr>
              <w:t> </w:t>
            </w:r>
          </w:p>
        </w:tc>
      </w:tr>
      <w:tr w:rsidR="000906F3" w:rsidRPr="006438EA" w:rsidTr="000906F3">
        <w:trPr>
          <w:trHeight w:val="315"/>
        </w:trPr>
        <w:tc>
          <w:tcPr>
            <w:tcW w:w="11889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6F3" w:rsidRPr="000906F3" w:rsidRDefault="000906F3" w:rsidP="00643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fi-FI"/>
              </w:rPr>
            </w:pPr>
            <w:r w:rsidRPr="000906F3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fi-FI"/>
              </w:rPr>
              <w:t xml:space="preserve">Abbreviations: TLR4, </w:t>
            </w:r>
            <w:r w:rsidR="00702F45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fi-FI"/>
              </w:rPr>
              <w:t>t</w:t>
            </w:r>
            <w:r w:rsidRPr="000906F3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fi-FI"/>
              </w:rPr>
              <w:t>oll-like receptor 4; CI, confidence interval</w:t>
            </w:r>
            <w:r w:rsidR="00702F45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fi-FI"/>
              </w:rPr>
              <w:t>.</w:t>
            </w:r>
          </w:p>
        </w:tc>
      </w:tr>
      <w:tr w:rsidR="000906F3" w:rsidRPr="006438EA" w:rsidTr="000906F3">
        <w:trPr>
          <w:trHeight w:val="430"/>
        </w:trPr>
        <w:tc>
          <w:tcPr>
            <w:tcW w:w="680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06F3" w:rsidRPr="000906F3" w:rsidRDefault="000906F3" w:rsidP="000906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6F3" w:rsidRPr="000906F3" w:rsidRDefault="000906F3" w:rsidP="000906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6F3" w:rsidRPr="000906F3" w:rsidRDefault="000906F3" w:rsidP="0009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6F3" w:rsidRPr="000906F3" w:rsidRDefault="000906F3" w:rsidP="0009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6F3" w:rsidRPr="000906F3" w:rsidRDefault="000906F3" w:rsidP="0009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</w:tr>
      <w:tr w:rsidR="000906F3" w:rsidRPr="006438EA" w:rsidTr="000906F3">
        <w:trPr>
          <w:trHeight w:val="315"/>
        </w:trPr>
        <w:tc>
          <w:tcPr>
            <w:tcW w:w="1020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06F3" w:rsidRPr="000906F3" w:rsidRDefault="000906F3" w:rsidP="000906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6F3" w:rsidRPr="000906F3" w:rsidRDefault="000906F3" w:rsidP="000906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fi-FI"/>
              </w:rPr>
            </w:pPr>
          </w:p>
        </w:tc>
      </w:tr>
      <w:tr w:rsidR="000906F3" w:rsidRPr="006438EA" w:rsidTr="000906F3">
        <w:trPr>
          <w:trHeight w:val="315"/>
        </w:trPr>
        <w:tc>
          <w:tcPr>
            <w:tcW w:w="1020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06F3" w:rsidRPr="000906F3" w:rsidRDefault="000906F3" w:rsidP="000906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06F3" w:rsidRPr="000906F3" w:rsidRDefault="000906F3" w:rsidP="000906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fi-FI"/>
              </w:rPr>
            </w:pPr>
          </w:p>
        </w:tc>
      </w:tr>
      <w:tr w:rsidR="000906F3" w:rsidRPr="006438EA" w:rsidTr="000906F3">
        <w:trPr>
          <w:trHeight w:val="315"/>
        </w:trPr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6F3" w:rsidRPr="000906F3" w:rsidRDefault="000906F3" w:rsidP="000906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6F3" w:rsidRPr="000906F3" w:rsidRDefault="000906F3" w:rsidP="0009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6F3" w:rsidRPr="000906F3" w:rsidRDefault="000906F3" w:rsidP="000906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1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6F3" w:rsidRPr="000906F3" w:rsidRDefault="000906F3" w:rsidP="000906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6F3" w:rsidRPr="000906F3" w:rsidRDefault="000906F3" w:rsidP="000906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6F3" w:rsidRPr="000906F3" w:rsidRDefault="000906F3" w:rsidP="000906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6F3" w:rsidRPr="000906F3" w:rsidRDefault="000906F3" w:rsidP="000906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</w:tr>
    </w:tbl>
    <w:p w:rsidR="000906F3" w:rsidRPr="000906F3" w:rsidRDefault="000906F3">
      <w:pPr>
        <w:rPr>
          <w:lang w:val="en-US"/>
        </w:rPr>
      </w:pPr>
    </w:p>
    <w:sectPr w:rsidR="000906F3" w:rsidRPr="000906F3" w:rsidSect="000906F3">
      <w:head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9073D" w:rsidRDefault="00E9073D" w:rsidP="006438EA">
      <w:pPr>
        <w:spacing w:after="0" w:line="240" w:lineRule="auto"/>
      </w:pPr>
      <w:r>
        <w:separator/>
      </w:r>
    </w:p>
  </w:endnote>
  <w:endnote w:type="continuationSeparator" w:id="0">
    <w:p w:rsidR="00E9073D" w:rsidRDefault="00E9073D" w:rsidP="006438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9073D" w:rsidRDefault="00E9073D" w:rsidP="006438EA">
      <w:pPr>
        <w:spacing w:after="0" w:line="240" w:lineRule="auto"/>
      </w:pPr>
      <w:r>
        <w:separator/>
      </w:r>
    </w:p>
  </w:footnote>
  <w:footnote w:type="continuationSeparator" w:id="0">
    <w:p w:rsidR="00E9073D" w:rsidRDefault="00E9073D" w:rsidP="006438E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438EA" w:rsidRPr="006438EA" w:rsidRDefault="006438EA" w:rsidP="006438EA">
    <w:pPr>
      <w:rPr>
        <w:b/>
        <w:lang w:val="en-US"/>
      </w:rPr>
    </w:pPr>
    <w:r w:rsidRPr="006438EA">
      <w:rPr>
        <w:b/>
        <w:lang w:val="en-US"/>
      </w:rPr>
      <w:t>Supplementary Table 1. Univariate and multivariate Cox regression analysis for disease-specific survival of colorectal cancer patients.</w:t>
    </w:r>
  </w:p>
  <w:p w:rsidR="006438EA" w:rsidRPr="006438EA" w:rsidRDefault="006438EA">
    <w:pPr>
      <w:pStyle w:val="Yltunniste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06F3"/>
    <w:rsid w:val="000906F3"/>
    <w:rsid w:val="00256D44"/>
    <w:rsid w:val="003A05C0"/>
    <w:rsid w:val="0040693E"/>
    <w:rsid w:val="006438EA"/>
    <w:rsid w:val="00702F45"/>
    <w:rsid w:val="008651C2"/>
    <w:rsid w:val="008A0D93"/>
    <w:rsid w:val="008F05C5"/>
    <w:rsid w:val="009D5435"/>
    <w:rsid w:val="00B94F96"/>
    <w:rsid w:val="00E0612B"/>
    <w:rsid w:val="00E077A2"/>
    <w:rsid w:val="00E53941"/>
    <w:rsid w:val="00E907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50701E"/>
  <w15:docId w15:val="{621F9F6B-FBD7-4805-992F-E4C8262420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ali">
    <w:name w:val="Normal"/>
    <w:qFormat/>
    <w:rsid w:val="00E53941"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Seliteteksti">
    <w:name w:val="Balloon Text"/>
    <w:basedOn w:val="Normaali"/>
    <w:link w:val="SelitetekstiChar"/>
    <w:uiPriority w:val="99"/>
    <w:semiHidden/>
    <w:unhideWhenUsed/>
    <w:rsid w:val="00256D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256D44"/>
    <w:rPr>
      <w:rFonts w:ascii="Tahoma" w:hAnsi="Tahoma" w:cs="Tahoma"/>
      <w:sz w:val="16"/>
      <w:szCs w:val="16"/>
    </w:rPr>
  </w:style>
  <w:style w:type="paragraph" w:styleId="Yltunniste">
    <w:name w:val="header"/>
    <w:basedOn w:val="Normaali"/>
    <w:link w:val="YltunnisteChar"/>
    <w:uiPriority w:val="99"/>
    <w:unhideWhenUsed/>
    <w:rsid w:val="006438E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YltunnisteChar">
    <w:name w:val="Ylätunniste Char"/>
    <w:basedOn w:val="Kappaleenoletusfontti"/>
    <w:link w:val="Yltunniste"/>
    <w:uiPriority w:val="99"/>
    <w:rsid w:val="006438EA"/>
  </w:style>
  <w:style w:type="paragraph" w:styleId="Alatunniste">
    <w:name w:val="footer"/>
    <w:basedOn w:val="Normaali"/>
    <w:link w:val="AlatunnisteChar"/>
    <w:uiPriority w:val="99"/>
    <w:unhideWhenUsed/>
    <w:rsid w:val="006438E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latunnisteChar">
    <w:name w:val="Alatunniste Char"/>
    <w:basedOn w:val="Kappaleenoletusfontti"/>
    <w:link w:val="Alatunniste"/>
    <w:uiPriority w:val="99"/>
    <w:rsid w:val="006438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3285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18</Words>
  <Characters>961</Characters>
  <Application>Microsoft Office Word</Application>
  <DocSecurity>0</DocSecurity>
  <Lines>8</Lines>
  <Paragraphs>2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>HUS</Company>
  <LinksUpToDate>false</LinksUpToDate>
  <CharactersWithSpaces>1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ilmann-Lehtonen Ines</dc:creator>
  <cp:lastModifiedBy>Beilmann-Lehtonen Ines</cp:lastModifiedBy>
  <cp:revision>3</cp:revision>
  <dcterms:created xsi:type="dcterms:W3CDTF">2020-04-02T13:28:00Z</dcterms:created>
  <dcterms:modified xsi:type="dcterms:W3CDTF">2020-04-02T13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-1563219453</vt:i4>
  </property>
  <property fmtid="{D5CDD505-2E9C-101B-9397-08002B2CF9AE}" pid="3" name="_NewReviewCycle">
    <vt:lpwstr/>
  </property>
  <property fmtid="{D5CDD505-2E9C-101B-9397-08002B2CF9AE}" pid="4" name="_EmailSubject">
    <vt:lpwstr>Kileitarkastukseen reviewer vastaus</vt:lpwstr>
  </property>
  <property fmtid="{D5CDD505-2E9C-101B-9397-08002B2CF9AE}" pid="5" name="_AuthorEmail">
    <vt:lpwstr>ines.beilmann-lehtonen@hus.fi</vt:lpwstr>
  </property>
  <property fmtid="{D5CDD505-2E9C-101B-9397-08002B2CF9AE}" pid="6" name="_AuthorEmailDisplayName">
    <vt:lpwstr>Beilmann-Lehtonen Ines</vt:lpwstr>
  </property>
  <property fmtid="{D5CDD505-2E9C-101B-9397-08002B2CF9AE}" pid="7" name="_ReviewingToolsShownOnce">
    <vt:lpwstr/>
  </property>
</Properties>
</file>